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8487" w14:textId="71A3A0C4" w:rsidR="00B57024" w:rsidRPr="00B57024" w:rsidRDefault="00B57024" w:rsidP="00B57024">
      <w:pPr>
        <w:jc w:val="center"/>
        <w:rPr>
          <w:b/>
          <w:bCs/>
          <w:sz w:val="36"/>
          <w:szCs w:val="36"/>
        </w:rPr>
      </w:pPr>
      <w:r w:rsidRPr="00B57024">
        <w:rPr>
          <w:b/>
          <w:bCs/>
          <w:sz w:val="36"/>
          <w:szCs w:val="36"/>
        </w:rPr>
        <w:t>Supplementary Data</w:t>
      </w:r>
    </w:p>
    <w:p w14:paraId="31F27FFC" w14:textId="7B174F18" w:rsidR="007A224F" w:rsidRDefault="00F500A4" w:rsidP="000E0C7D">
      <w:r>
        <w:t xml:space="preserve">Elaborate statistical details of figure 2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91"/>
        <w:gridCol w:w="805"/>
        <w:gridCol w:w="1349"/>
        <w:gridCol w:w="2200"/>
        <w:gridCol w:w="1613"/>
        <w:gridCol w:w="980"/>
        <w:gridCol w:w="1234"/>
      </w:tblGrid>
      <w:tr w:rsidR="003121BB" w:rsidRPr="002B0DF1" w14:paraId="31C49150" w14:textId="77777777" w:rsidTr="00136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dxa"/>
          </w:tcPr>
          <w:p w14:paraId="7C1BF82E" w14:textId="77777777" w:rsidR="003121BB" w:rsidRPr="002B0DF1" w:rsidRDefault="003121BB" w:rsidP="00136FB5">
            <w:pPr>
              <w:rPr>
                <w:b w:val="0"/>
                <w:bCs w:val="0"/>
              </w:rPr>
            </w:pPr>
            <w:r w:rsidRPr="002B0DF1">
              <w:t>Figure</w:t>
            </w:r>
          </w:p>
        </w:tc>
        <w:tc>
          <w:tcPr>
            <w:tcW w:w="805" w:type="dxa"/>
          </w:tcPr>
          <w:p w14:paraId="580CF558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nel</w:t>
            </w:r>
          </w:p>
        </w:tc>
        <w:tc>
          <w:tcPr>
            <w:tcW w:w="1349" w:type="dxa"/>
          </w:tcPr>
          <w:p w14:paraId="042D1BE5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rameter</w:t>
            </w:r>
          </w:p>
        </w:tc>
        <w:tc>
          <w:tcPr>
            <w:tcW w:w="2200" w:type="dxa"/>
          </w:tcPr>
          <w:p w14:paraId="5193DB62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Comparison</w:t>
            </w:r>
          </w:p>
        </w:tc>
        <w:tc>
          <w:tcPr>
            <w:tcW w:w="1613" w:type="dxa"/>
          </w:tcPr>
          <w:p w14:paraId="30542B79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ime point</w:t>
            </w:r>
          </w:p>
        </w:tc>
        <w:tc>
          <w:tcPr>
            <w:tcW w:w="980" w:type="dxa"/>
          </w:tcPr>
          <w:p w14:paraId="281497E0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4" w:type="dxa"/>
          </w:tcPr>
          <w:p w14:paraId="39133AD3" w14:textId="77777777" w:rsidR="003121BB" w:rsidRPr="002B0DF1" w:rsidRDefault="003121B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-value</w:t>
            </w:r>
          </w:p>
        </w:tc>
      </w:tr>
      <w:tr w:rsidR="00DD304C" w14:paraId="5E2E02E8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6A2A0EAB" w14:textId="77777777" w:rsidR="00DD304C" w:rsidRPr="002B0DF1" w:rsidRDefault="00DD304C" w:rsidP="00136FB5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tcW w:w="805" w:type="dxa"/>
            <w:vMerge w:val="restart"/>
          </w:tcPr>
          <w:p w14:paraId="6A81B892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</w:p>
        </w:tc>
        <w:tc>
          <w:tcPr>
            <w:tcW w:w="1349" w:type="dxa"/>
            <w:vMerge w:val="restart"/>
          </w:tcPr>
          <w:p w14:paraId="0D929BF3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  <w:vMerge w:val="restart"/>
          </w:tcPr>
          <w:p w14:paraId="4C7563C3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</w:t>
            </w:r>
          </w:p>
          <w:p w14:paraId="4E81094E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s. hyperthermia</w:t>
            </w:r>
          </w:p>
        </w:tc>
        <w:tc>
          <w:tcPr>
            <w:tcW w:w="1613" w:type="dxa"/>
          </w:tcPr>
          <w:p w14:paraId="474ECA87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h hypoxia</w:t>
            </w:r>
          </w:p>
        </w:tc>
        <w:tc>
          <w:tcPr>
            <w:tcW w:w="980" w:type="dxa"/>
          </w:tcPr>
          <w:p w14:paraId="34BC8B0A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402ECAFC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96</w:t>
            </w:r>
          </w:p>
        </w:tc>
      </w:tr>
      <w:tr w:rsidR="00DD304C" w14:paraId="3E8DF18E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632648F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6489976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A344A10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30A2DF1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8914021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h hypoxia</w:t>
            </w:r>
          </w:p>
        </w:tc>
        <w:tc>
          <w:tcPr>
            <w:tcW w:w="980" w:type="dxa"/>
          </w:tcPr>
          <w:p w14:paraId="57561A10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1B">
              <w:t>*</w:t>
            </w:r>
          </w:p>
        </w:tc>
        <w:tc>
          <w:tcPr>
            <w:tcW w:w="1234" w:type="dxa"/>
          </w:tcPr>
          <w:p w14:paraId="1D32BD1E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3</w:t>
            </w:r>
          </w:p>
        </w:tc>
      </w:tr>
      <w:tr w:rsidR="00DD304C" w14:paraId="36CCFB1A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6789D44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C361AE3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2B24080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B610D4D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547E931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hypoxia</w:t>
            </w:r>
          </w:p>
        </w:tc>
        <w:tc>
          <w:tcPr>
            <w:tcW w:w="980" w:type="dxa"/>
          </w:tcPr>
          <w:p w14:paraId="52C9B955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1B">
              <w:t>*</w:t>
            </w:r>
          </w:p>
        </w:tc>
        <w:tc>
          <w:tcPr>
            <w:tcW w:w="1234" w:type="dxa"/>
          </w:tcPr>
          <w:p w14:paraId="1FD7D9D8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0</w:t>
            </w:r>
          </w:p>
        </w:tc>
      </w:tr>
      <w:tr w:rsidR="00DD304C" w14:paraId="0A50300D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0C9E0CB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BC1CF79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5411506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CD04645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D249CA8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h hypoxia</w:t>
            </w:r>
          </w:p>
        </w:tc>
        <w:tc>
          <w:tcPr>
            <w:tcW w:w="980" w:type="dxa"/>
          </w:tcPr>
          <w:p w14:paraId="309ABFD6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1B">
              <w:t>*</w:t>
            </w:r>
          </w:p>
        </w:tc>
        <w:tc>
          <w:tcPr>
            <w:tcW w:w="1234" w:type="dxa"/>
          </w:tcPr>
          <w:p w14:paraId="3BBE3050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3</w:t>
            </w:r>
          </w:p>
        </w:tc>
      </w:tr>
      <w:tr w:rsidR="00DD304C" w14:paraId="2D44C520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1502509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AA99A98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79C8845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B248ABE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3EB8665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h hypoxia</w:t>
            </w:r>
          </w:p>
        </w:tc>
        <w:tc>
          <w:tcPr>
            <w:tcW w:w="980" w:type="dxa"/>
          </w:tcPr>
          <w:p w14:paraId="2D8FB5C5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1B">
              <w:t>*</w:t>
            </w:r>
          </w:p>
        </w:tc>
        <w:tc>
          <w:tcPr>
            <w:tcW w:w="1234" w:type="dxa"/>
          </w:tcPr>
          <w:p w14:paraId="7D3D21C0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3</w:t>
            </w:r>
          </w:p>
        </w:tc>
      </w:tr>
      <w:tr w:rsidR="00DD304C" w14:paraId="72C06ACB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2E0504B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32751FF8" w14:textId="79BAA932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1349" w:type="dxa"/>
            <w:vMerge w:val="restart"/>
          </w:tcPr>
          <w:p w14:paraId="525834F3" w14:textId="73E0F382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  <w:vMerge w:val="restart"/>
          </w:tcPr>
          <w:p w14:paraId="4B156CB1" w14:textId="77777777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ia</w:t>
            </w:r>
          </w:p>
          <w:p w14:paraId="1CF42F89" w14:textId="0FF799D2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. hyperthermia</w:t>
            </w:r>
          </w:p>
        </w:tc>
        <w:tc>
          <w:tcPr>
            <w:tcW w:w="1613" w:type="dxa"/>
          </w:tcPr>
          <w:p w14:paraId="5ED06BC4" w14:textId="52611FB3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h hypoxia</w:t>
            </w:r>
          </w:p>
        </w:tc>
        <w:tc>
          <w:tcPr>
            <w:tcW w:w="980" w:type="dxa"/>
          </w:tcPr>
          <w:p w14:paraId="7CC3259A" w14:textId="5FAB64AA" w:rsidR="00DD304C" w:rsidRPr="0042571B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* </w:t>
            </w:r>
          </w:p>
        </w:tc>
        <w:tc>
          <w:tcPr>
            <w:tcW w:w="1234" w:type="dxa"/>
          </w:tcPr>
          <w:p w14:paraId="65867842" w14:textId="704B9CAB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5</w:t>
            </w:r>
          </w:p>
        </w:tc>
      </w:tr>
      <w:tr w:rsidR="00DD304C" w14:paraId="21B60DEA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3E36384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56DA143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9D05244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7F0ED1E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0C57FD4" w14:textId="3570180E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h hypoxia</w:t>
            </w:r>
          </w:p>
        </w:tc>
        <w:tc>
          <w:tcPr>
            <w:tcW w:w="980" w:type="dxa"/>
          </w:tcPr>
          <w:p w14:paraId="33C59905" w14:textId="3E156F76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** </w:t>
            </w:r>
          </w:p>
        </w:tc>
        <w:tc>
          <w:tcPr>
            <w:tcW w:w="1234" w:type="dxa"/>
          </w:tcPr>
          <w:p w14:paraId="3E8C26B7" w14:textId="01148EAE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4</w:t>
            </w:r>
          </w:p>
        </w:tc>
      </w:tr>
      <w:tr w:rsidR="00DD304C" w14:paraId="7C4485A3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3B5178D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555419B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2C2B8CA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3380349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6E2E290" w14:textId="338B6A3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h hypoxia</w:t>
            </w:r>
          </w:p>
        </w:tc>
        <w:tc>
          <w:tcPr>
            <w:tcW w:w="980" w:type="dxa"/>
          </w:tcPr>
          <w:p w14:paraId="491A5606" w14:textId="42EE39E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1263085D" w14:textId="14F63BFF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8</w:t>
            </w:r>
          </w:p>
        </w:tc>
      </w:tr>
      <w:tr w:rsidR="00DD304C" w14:paraId="504509DF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002868F" w14:textId="77777777" w:rsidR="00DD304C" w:rsidRDefault="00DD304C" w:rsidP="001E75A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BF105C0" w14:textId="77777777" w:rsidR="00DD304C" w:rsidRDefault="00DD304C" w:rsidP="001E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8765C82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FC7C530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DE493BC" w14:textId="3D1E09A5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h hypoxia</w:t>
            </w:r>
          </w:p>
        </w:tc>
        <w:tc>
          <w:tcPr>
            <w:tcW w:w="980" w:type="dxa"/>
          </w:tcPr>
          <w:p w14:paraId="05047036" w14:textId="0284F02C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6518416" w14:textId="155C231C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434">
              <w:t>&lt;0.0001</w:t>
            </w:r>
          </w:p>
        </w:tc>
      </w:tr>
      <w:tr w:rsidR="00DD304C" w14:paraId="3B35EA02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1C10B4D" w14:textId="77777777" w:rsidR="00DD304C" w:rsidRDefault="00DD304C" w:rsidP="001E75A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5DB668F" w14:textId="77777777" w:rsidR="00DD304C" w:rsidRDefault="00DD304C" w:rsidP="001E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CFA50C6" w14:textId="77777777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9F960B7" w14:textId="77777777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F0053CC" w14:textId="6BC23A9D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h hypoxia</w:t>
            </w:r>
          </w:p>
        </w:tc>
        <w:tc>
          <w:tcPr>
            <w:tcW w:w="980" w:type="dxa"/>
          </w:tcPr>
          <w:p w14:paraId="7A9BBB1B" w14:textId="19FFC7F7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36600B5" w14:textId="0ABB9875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6434">
              <w:t>&lt;0.0001</w:t>
            </w:r>
          </w:p>
        </w:tc>
      </w:tr>
      <w:tr w:rsidR="00DD304C" w14:paraId="4C7DA4EF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A2ADEC1" w14:textId="77777777" w:rsidR="00DD304C" w:rsidRDefault="00DD304C" w:rsidP="001E75A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9B093AB" w14:textId="77777777" w:rsidR="00DD304C" w:rsidRDefault="00DD304C" w:rsidP="001E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61DBCC5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DDFAD81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91002D6" w14:textId="44F065C1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h hypoxia</w:t>
            </w:r>
          </w:p>
        </w:tc>
        <w:tc>
          <w:tcPr>
            <w:tcW w:w="980" w:type="dxa"/>
          </w:tcPr>
          <w:p w14:paraId="16497E79" w14:textId="04720CD2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C859A50" w14:textId="59D46538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434">
              <w:t>&lt;0.0001</w:t>
            </w:r>
          </w:p>
        </w:tc>
      </w:tr>
      <w:tr w:rsidR="00DD304C" w14:paraId="3335ACDF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9BD7CD6" w14:textId="77777777" w:rsidR="00DD304C" w:rsidRDefault="00DD304C" w:rsidP="001E75A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56AEF31" w14:textId="77777777" w:rsidR="00DD304C" w:rsidRDefault="00DD304C" w:rsidP="001E7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4266EF49" w14:textId="77777777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1F69E1D" w14:textId="77777777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D1C62CC" w14:textId="233F9C90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h hypoxia</w:t>
            </w:r>
          </w:p>
        </w:tc>
        <w:tc>
          <w:tcPr>
            <w:tcW w:w="980" w:type="dxa"/>
          </w:tcPr>
          <w:p w14:paraId="75072904" w14:textId="583A76D5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EBD676E" w14:textId="443BEF55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6434">
              <w:t>&lt;0.0001</w:t>
            </w:r>
          </w:p>
        </w:tc>
      </w:tr>
      <w:tr w:rsidR="00DD304C" w14:paraId="6FF3A998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E629AAE" w14:textId="77777777" w:rsidR="00DD304C" w:rsidRDefault="00DD304C" w:rsidP="001E75A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7D4D3BC" w14:textId="77777777" w:rsidR="00DD304C" w:rsidRDefault="00DD304C" w:rsidP="001E7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6ACBBAEC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4CED198" w14:textId="77777777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D4B7063" w14:textId="194B4440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h hypoxia</w:t>
            </w:r>
          </w:p>
        </w:tc>
        <w:tc>
          <w:tcPr>
            <w:tcW w:w="980" w:type="dxa"/>
          </w:tcPr>
          <w:p w14:paraId="42235A56" w14:textId="372D754F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614D5CF2" w14:textId="4A596F7D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434">
              <w:t>&lt;0.0001</w:t>
            </w:r>
          </w:p>
        </w:tc>
      </w:tr>
      <w:tr w:rsidR="00DD304C" w14:paraId="1898A92D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CE49157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7A8A31B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B86026C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F17CB3E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EDCD37A" w14:textId="6A5ED92E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 hypoxia</w:t>
            </w:r>
          </w:p>
        </w:tc>
        <w:tc>
          <w:tcPr>
            <w:tcW w:w="980" w:type="dxa"/>
          </w:tcPr>
          <w:p w14:paraId="28A9D3E0" w14:textId="49180009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632093A" w14:textId="48EE351B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B533FC3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22F4D0A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BAB3FE5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43BEDDB4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C4C0DFF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CC1ADAD" w14:textId="54A4B210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h hypoxia</w:t>
            </w:r>
          </w:p>
        </w:tc>
        <w:tc>
          <w:tcPr>
            <w:tcW w:w="980" w:type="dxa"/>
          </w:tcPr>
          <w:p w14:paraId="0D30AEFA" w14:textId="48B26328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1FB55A3B" w14:textId="798CD1ED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DD304C" w14:paraId="36D4B269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E7F8979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DC9CB96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1941129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863194D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CCE7CC9" w14:textId="0D33C3CF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h hypoxia</w:t>
            </w:r>
          </w:p>
        </w:tc>
        <w:tc>
          <w:tcPr>
            <w:tcW w:w="980" w:type="dxa"/>
          </w:tcPr>
          <w:p w14:paraId="3895EE61" w14:textId="33B36399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6AE6E464" w14:textId="438B6E06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3</w:t>
            </w:r>
          </w:p>
        </w:tc>
      </w:tr>
      <w:tr w:rsidR="00DD304C" w14:paraId="5695B3E4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242753B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A980205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44924C64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B896940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1979CAF" w14:textId="0B0499BA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h hypoxia</w:t>
            </w:r>
          </w:p>
        </w:tc>
        <w:tc>
          <w:tcPr>
            <w:tcW w:w="980" w:type="dxa"/>
          </w:tcPr>
          <w:p w14:paraId="5062B6A5" w14:textId="6A940786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7605C64F" w14:textId="51986630" w:rsidR="00DD304C" w:rsidRDefault="00DD304C" w:rsidP="001E7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4</w:t>
            </w:r>
          </w:p>
        </w:tc>
      </w:tr>
      <w:tr w:rsidR="00DD304C" w14:paraId="1930D5F4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E629F93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2890B421" w14:textId="12C19C0D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</w:p>
        </w:tc>
        <w:tc>
          <w:tcPr>
            <w:tcW w:w="1349" w:type="dxa"/>
          </w:tcPr>
          <w:p w14:paraId="525B14DA" w14:textId="66BC1B09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</w:tcPr>
          <w:p w14:paraId="510F430C" w14:textId="77777777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ia</w:t>
            </w:r>
          </w:p>
          <w:p w14:paraId="0B3BD840" w14:textId="518C07B0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. hyperthermia</w:t>
            </w:r>
          </w:p>
        </w:tc>
        <w:tc>
          <w:tcPr>
            <w:tcW w:w="1613" w:type="dxa"/>
          </w:tcPr>
          <w:p w14:paraId="11E3B5B1" w14:textId="4D33E125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h recovery</w:t>
            </w:r>
          </w:p>
        </w:tc>
        <w:tc>
          <w:tcPr>
            <w:tcW w:w="980" w:type="dxa"/>
          </w:tcPr>
          <w:p w14:paraId="67BE01BE" w14:textId="36DA003A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F55C9EF" w14:textId="52A3EA6E" w:rsidR="00DD304C" w:rsidRDefault="00DD304C" w:rsidP="001E7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14:paraId="4EE68227" w14:textId="35ED6DFB" w:rsidR="003121BB" w:rsidRDefault="003121BB" w:rsidP="000E0C7D">
      <w:r>
        <w:t>Table S2. Statistical analysis relative to Figure 2. Statistical analysis were performed Two-Way ANOVA with Tukey’s multiple comparisons test.</w:t>
      </w:r>
      <w:r w:rsidR="00D2600D">
        <w:t xml:space="preserve"> All comparisons with a p-value &lt; 0.05 are shown.</w:t>
      </w:r>
    </w:p>
    <w:sectPr w:rsidR="003121BB" w:rsidSect="00FD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A6"/>
    <w:rsid w:val="000D2BCB"/>
    <w:rsid w:val="000E0C7D"/>
    <w:rsid w:val="001004DB"/>
    <w:rsid w:val="0011157E"/>
    <w:rsid w:val="001A2D31"/>
    <w:rsid w:val="001E75A9"/>
    <w:rsid w:val="00200A18"/>
    <w:rsid w:val="00257AA0"/>
    <w:rsid w:val="002B0DF1"/>
    <w:rsid w:val="003121BB"/>
    <w:rsid w:val="0037031D"/>
    <w:rsid w:val="00416EFF"/>
    <w:rsid w:val="0047630E"/>
    <w:rsid w:val="00505801"/>
    <w:rsid w:val="005B1DEF"/>
    <w:rsid w:val="005C52A5"/>
    <w:rsid w:val="005F6CA7"/>
    <w:rsid w:val="007A224F"/>
    <w:rsid w:val="007C4CD8"/>
    <w:rsid w:val="009441AB"/>
    <w:rsid w:val="00B07BBE"/>
    <w:rsid w:val="00B468E7"/>
    <w:rsid w:val="00B57024"/>
    <w:rsid w:val="00C33A3A"/>
    <w:rsid w:val="00CC6FEA"/>
    <w:rsid w:val="00D2600D"/>
    <w:rsid w:val="00D81914"/>
    <w:rsid w:val="00DD304C"/>
    <w:rsid w:val="00E57BA6"/>
    <w:rsid w:val="00EC66DC"/>
    <w:rsid w:val="00F0217A"/>
    <w:rsid w:val="00F500A4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36F3"/>
  <w15:chartTrackingRefBased/>
  <w15:docId w15:val="{516D43E2-C3BB-47F5-B260-F31456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5A9"/>
    <w:pPr>
      <w:ind w:left="720"/>
      <w:contextualSpacing/>
    </w:pPr>
  </w:style>
  <w:style w:type="table" w:styleId="PlainTable4">
    <w:name w:val="Plain Table 4"/>
    <w:basedOn w:val="TableNormal"/>
    <w:uiPriority w:val="44"/>
    <w:rsid w:val="005C5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B07B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2</cp:revision>
  <dcterms:created xsi:type="dcterms:W3CDTF">2024-12-03T10:46:00Z</dcterms:created>
  <dcterms:modified xsi:type="dcterms:W3CDTF">2024-12-03T10:46:00Z</dcterms:modified>
</cp:coreProperties>
</file>